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73040" cy="4177030"/>
            <wp:effectExtent l="0" t="0" r="0" b="0"/>
            <wp:docPr id="1" name="图片 1" descr="Dat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i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ur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creening of the neonicotinoids on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. multilocular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etacestodes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in vitr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Confirmation of active drugs by testing at 20 μM in triplicates. Relative PGI release as assessed by PGI-assay is shown. 100% PGI release was defined as the release upon treatment with the positive control 0.1% Triton-100. Drugs were considered as active if they exceeded 20% relative PGI release (dashed line). </w:t>
      </w:r>
      <w:bookmarkStart w:id="0" w:name="_GoBack"/>
      <w:bookmarkEnd w:id="0"/>
    </w:p>
    <w:p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C70169"/>
    <w:rsid w:val="011634CB"/>
    <w:rsid w:val="158F2989"/>
    <w:rsid w:val="430014A5"/>
    <w:rsid w:val="5241412F"/>
    <w:rsid w:val="672A0F77"/>
    <w:rsid w:val="69C70169"/>
    <w:rsid w:val="7D0A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12:00Z</dcterms:created>
  <dc:creator>Ma Lan</dc:creator>
  <cp:lastModifiedBy>Rili Ge</cp:lastModifiedBy>
  <dcterms:modified xsi:type="dcterms:W3CDTF">2021-08-09T05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BA43708D5164F0ABAA002005EF49046</vt:lpwstr>
  </property>
</Properties>
</file>